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sz w:val="24"/>
          <w:szCs w:val="24"/>
        </w:rPr>
      </w:pPr>
      <w:r>
        <w:rPr>
          <w:rFonts w:cs="Book Antiqua" w:ascii="Book Antiqua" w:hAnsi="Book Antiqua"/>
          <w:sz w:val="24"/>
          <w:szCs w:val="24"/>
        </w:rPr>
        <w:t>Additional file 1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firstLine="480"/>
        <w:jc w:val="center"/>
        <w:rPr>
          <w:rFonts w:ascii="Book Antiqua" w:hAnsi="Book Antiqua" w:eastAsia="宋体" w:cs="Book Antiqua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宋体" w:cs="Book Antiqua" w:ascii="Book Antiqua" w:hAnsi="Book Antiqua"/>
          <w:b w:val="false"/>
          <w:bCs w:val="false"/>
          <w:color w:val="000000"/>
          <w:sz w:val="24"/>
          <w:szCs w:val="24"/>
          <w:lang w:val="en-US" w:eastAsia="zh-CN"/>
        </w:rPr>
        <w:t>Table S1. The target sequences of the primer.</w:t>
      </w:r>
    </w:p>
    <w:tbl>
      <w:tblPr>
        <w:tblW w:w="920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33"/>
        <w:gridCol w:w="2460"/>
        <w:gridCol w:w="240"/>
        <w:gridCol w:w="2465"/>
        <w:gridCol w:w="2209"/>
      </w:tblGrid>
      <w:tr>
        <w:trPr>
          <w:trHeight w:val="285" w:hRule="atLeast"/>
        </w:trPr>
        <w:tc>
          <w:tcPr>
            <w:tcW w:w="18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firstLine="48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firstLine="48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</w:t>
            </w:r>
          </w:p>
        </w:tc>
        <w:tc>
          <w:tcPr>
            <w:tcW w:w="2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firstLine="48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4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firstLine="48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22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firstLine="48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</w:t>
            </w:r>
          </w:p>
        </w:tc>
      </w:tr>
      <w:tr>
        <w:trPr>
          <w:trHeight w:val="285" w:hRule="atLeast"/>
        </w:trPr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2-3p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aacgccattatcacac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591-3p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gaaacaccattgtca</w:t>
            </w:r>
          </w:p>
        </w:tc>
      </w:tr>
      <w:tr>
        <w:trPr>
          <w:trHeight w:val="285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1a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gaaaccgttacc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1a-3p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agactgaagctccttg</w:t>
            </w:r>
          </w:p>
        </w:tc>
      </w:tr>
      <w:tr>
        <w:trPr>
          <w:trHeight w:val="285" w:hRule="atLeast"/>
        </w:trPr>
        <w:tc>
          <w:tcPr>
            <w:tcW w:w="1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2-5p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tggagtgtgacaatg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2a-3p</w:t>
            </w:r>
          </w:p>
        </w:tc>
        <w:tc>
          <w:tcPr>
            <w:tcW w:w="2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Book Antiqua" w:hAnsi="Book Antiqua" w:eastAsia="宋体" w:cs="Book Antiqua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gtattgcacttgtc</w:t>
            </w:r>
          </w:p>
        </w:tc>
      </w:tr>
    </w:tbl>
    <w:p>
      <w:pPr>
        <w:pStyle w:val="Normal"/>
        <w:rPr>
          <w:rFonts w:ascii="Book Antiqua" w:hAnsi="Book Antiqua" w:cs="Book Antiqua"/>
          <w:sz w:val="24"/>
          <w:szCs w:val="24"/>
        </w:rPr>
      </w:pPr>
      <w:r>
        <w:rPr>
          <w:rFonts w:cs="Book Antiqua" w:ascii="Book Antiqua" w:hAnsi="Book Antiqua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Table S2. Clinical characteristics of patients in this study</w:t>
      </w:r>
    </w:p>
    <w:tbl>
      <w:tblPr>
        <w:tblW w:w="676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7"/>
        <w:gridCol w:w="1553"/>
        <w:gridCol w:w="1576"/>
        <w:gridCol w:w="1251"/>
      </w:tblGrid>
      <w:tr>
        <w:trPr>
          <w:trHeight w:val="507" w:hRule="exact"/>
        </w:trPr>
        <w:tc>
          <w:tcPr>
            <w:tcW w:w="23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15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CNA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=30)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CA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=30)</w:t>
            </w:r>
          </w:p>
        </w:tc>
      </w:tr>
      <w:tr>
        <w:trPr>
          <w:trHeight w:val="454" w:hRule="exact"/>
        </w:trPr>
        <w:tc>
          <w:tcPr>
            <w:tcW w:w="2387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s</m:t>
              </m:r>
            </m:oMath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year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.6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1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6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74</w:t>
            </w:r>
          </w:p>
        </w:tc>
      </w:tr>
      <w:tr>
        <w:trPr>
          <w:trHeight w:val="454" w:hRule="exact"/>
        </w:trPr>
        <w:tc>
          <w:tcPr>
            <w:tcW w:w="2387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n(%)</w:t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47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40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restart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rophic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n(%)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absent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ld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47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37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17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restart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estnal metaplasi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n(%)</w:t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absent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40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ld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30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27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3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restart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ysplasi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n(%)</w:t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absent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10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73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ght-median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27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restart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onic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flammatio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n(%)</w:t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activity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3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ld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63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37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33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47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17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restart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tiv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flammatio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n(%)</w:t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activity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53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80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ld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46.7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10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8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/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576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  <w:tc>
          <w:tcPr>
            <w:tcW w:w="1251" w:type="dxa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10)</w:t>
            </w:r>
          </w:p>
        </w:tc>
      </w:tr>
      <w:tr>
        <w:trPr>
          <w:trHeight w:val="454" w:hRule="exact"/>
        </w:trPr>
        <w:tc>
          <w:tcPr>
            <w:tcW w:w="2387" w:type="dxa"/>
            <w:vMerge w:val="continue"/>
            <w:tcBorders/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8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shd w:fill="FFFFFF" w:val="clear"/>
            <w:tcMar>
              <w:left w:w="60" w:type="dxa"/>
              <w:right w:w="60" w:type="dxa"/>
            </w:tcMar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0)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rPr>
          <w:rFonts w:ascii="Book Antiqua" w:hAnsi="Book Antiqua" w:cs="Book Antiqua"/>
          <w:sz w:val="24"/>
          <w:szCs w:val="24"/>
        </w:rPr>
      </w:pPr>
      <w:r>
        <w:rPr>
          <w:rFonts w:cs="Book Antiqua" w:ascii="Book Antiqua" w:hAnsi="Book Antiqua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rPr>
          <w:rFonts w:ascii="Book Antiqua" w:hAnsi="Book Antiqua" w:cs="Book Antiqua"/>
          <w:sz w:val="24"/>
          <w:szCs w:val="24"/>
        </w:rPr>
      </w:pPr>
      <w:r>
        <w:rPr>
          <w:rFonts w:cs="Book Antiqua" w:ascii="Book Antiqua" w:hAnsi="Book Antiqua"/>
          <w:sz w:val="24"/>
          <w:szCs w:val="24"/>
        </w:rPr>
        <w:t>Table S</w:t>
      </w:r>
      <w:r>
        <w:rPr>
          <w:rFonts w:cs="Book Antiqua" w:ascii="Book Antiqua" w:hAnsi="Book Antiqua"/>
          <w:sz w:val="24"/>
          <w:szCs w:val="24"/>
          <w:lang w:val="en-US" w:eastAsia="zh-CN"/>
        </w:rPr>
        <w:t>3.</w:t>
      </w:r>
      <w:r>
        <w:rPr>
          <w:rFonts w:cs="Book Antiqua" w:ascii="Book Antiqua" w:hAnsi="Book Antiqua"/>
          <w:sz w:val="24"/>
          <w:szCs w:val="24"/>
        </w:rPr>
        <w:t xml:space="preserve"> Summary of sequencing data for each sample</w:t>
      </w:r>
      <w:r>
        <w:rPr>
          <w:rFonts w:cs="Book Antiqua" w:ascii="Book Antiqua" w:hAnsi="Book Antiqua"/>
          <w:sz w:val="24"/>
          <w:szCs w:val="24"/>
          <w:lang w:val="en-US" w:eastAsia="zh-CN"/>
        </w:rPr>
        <w:t xml:space="preserve"> pools.</w:t>
      </w:r>
    </w:p>
    <w:tbl>
      <w:tblPr>
        <w:tblW w:w="8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27"/>
        <w:gridCol w:w="1401"/>
        <w:gridCol w:w="1442"/>
        <w:gridCol w:w="1354"/>
        <w:gridCol w:w="1552"/>
      </w:tblGrid>
      <w:tr>
        <w:trPr/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type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 tag count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 tag count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ped tag count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eastAsia="宋体" w:cs="Book Antiqua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ag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1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50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,131,714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,441,854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,239,403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0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5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,196,86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553,17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,771,57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21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5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,803,35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,933,91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977,94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10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AG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5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,623,10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,055,12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,951,30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5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AG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5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,129,05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,236,14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,510,95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47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AG3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50</w:t>
            </w:r>
          </w:p>
        </w:tc>
        <w:tc>
          <w:tcPr>
            <w:tcW w:w="1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,509,180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,114,801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,416,856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/>
              <w:ind w:left="0" w:hanging="0"/>
              <w:jc w:val="center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eastAsia="宋体" w:cs="Book Antiqua" w:ascii="Book Antiqua" w:hAnsi="Book Antiqua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58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firstLine="960"/>
        <w:jc w:val="left"/>
        <w:rPr>
          <w:rFonts w:ascii="Book Antiqua" w:hAnsi="Book Antiqua" w:cs="Book Antiqua"/>
          <w:sz w:val="24"/>
          <w:szCs w:val="24"/>
        </w:rPr>
      </w:pPr>
      <w:r>
        <w:rPr>
          <w:rFonts w:eastAsia="宋体" w:cs="Book Antiqua" w:ascii="Book Antiqua" w:hAnsi="Book Antiqua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Percentage(%)=Mapped tag count/Raw tag count</w:t>
      </w:r>
    </w:p>
    <w:p>
      <w:pPr>
        <w:pStyle w:val="Normal"/>
        <w:rPr>
          <w:rFonts w:ascii="Book Antiqua" w:hAnsi="Book Antiqua" w:cs="Book Antiqua"/>
          <w:sz w:val="24"/>
          <w:szCs w:val="24"/>
        </w:rPr>
      </w:pPr>
      <w:r>
        <w:rPr>
          <w:rFonts w:cs="Book Antiqua" w:ascii="Book Antiqua" w:hAnsi="Book Antiqua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rPr>
          <w:rFonts w:ascii="Book Antiqua" w:hAnsi="Book Antiqua" w:cs="Book Antiqua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Book Antiqua" w:ascii="Book Antiqua" w:hAnsi="Book Antiqua"/>
          <w:b w:val="false"/>
          <w:bCs w:val="false"/>
          <w:color w:val="000000"/>
          <w:sz w:val="24"/>
          <w:szCs w:val="24"/>
          <w:lang w:val="en-US" w:eastAsia="zh-CN"/>
        </w:rPr>
        <w:t>Table S4. Readnum of 220 miRNAs for each sample pools.</w:t>
      </w:r>
    </w:p>
    <w:tbl>
      <w:tblPr>
        <w:tblW w:w="891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3"/>
        <w:gridCol w:w="873"/>
        <w:gridCol w:w="902"/>
        <w:gridCol w:w="891"/>
        <w:gridCol w:w="917"/>
        <w:gridCol w:w="958"/>
        <w:gridCol w:w="992"/>
        <w:gridCol w:w="1332"/>
      </w:tblGrid>
      <w:tr>
        <w:trPr>
          <w:trHeight w:val="283" w:hRule="atLeast"/>
        </w:trPr>
        <w:tc>
          <w:tcPr>
            <w:tcW w:w="20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NA id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AG1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AG2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AG3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NAG1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NAG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NAG3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Description</w:t>
            </w:r>
          </w:p>
        </w:tc>
      </w:tr>
      <w:tr>
        <w:trPr>
          <w:trHeight w:val="283" w:hRule="atLeast"/>
        </w:trPr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48a-3p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08809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05407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35968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54084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036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40049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158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89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2511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033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87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3158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86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7059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848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944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5393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0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3538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8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51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4301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74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677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651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834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2963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5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2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593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2439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0649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06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53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8827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59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9989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296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2307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492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9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65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86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639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24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2730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748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4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0842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8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51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775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17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034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05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86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5617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92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905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52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508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473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4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93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20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736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85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677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845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5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87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2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b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532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5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57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64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7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684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19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46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06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06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4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83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5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23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326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62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138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99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986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927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8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527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9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027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23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49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8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52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3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1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88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2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i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38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1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30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216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703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f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3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26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9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32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0b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982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79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16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83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7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07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i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70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01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56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2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7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936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764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0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689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764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184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49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80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881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173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3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f-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282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47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26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3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4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91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a-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1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9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91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17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0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f-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9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6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50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2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35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6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797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17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08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3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5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4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23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62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74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04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1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1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03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2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0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66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89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66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2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0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1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0d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91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795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69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9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99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24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7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2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4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913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40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1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86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62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67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5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25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532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0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3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83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006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7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novel_mir36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6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72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5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99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9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53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hr1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74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97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74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6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4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83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78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42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7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106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4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98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7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99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78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7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19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77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99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0d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96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08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51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70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5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9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43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59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9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08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28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7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46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6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80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25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0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4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5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88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0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55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1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9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5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2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6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99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2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14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94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3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8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88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2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2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4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936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56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9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0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22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50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47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8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0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0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93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27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86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2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51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5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4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4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5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827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5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5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70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28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9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novel_mir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22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8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84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9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5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37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hr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g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31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5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3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9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6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184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29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89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63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8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0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06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28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0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6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99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7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86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61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07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64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94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29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61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48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9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9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9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99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0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2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8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0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3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d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96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1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24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8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6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4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6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29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5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6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4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198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158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99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86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4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15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g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7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9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9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8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0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8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0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19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71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4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46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74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4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1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8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8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58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18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20b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48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8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09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2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c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06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50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1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28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8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25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4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5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00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9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0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7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9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39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5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6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3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1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3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04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3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6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9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7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5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2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84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9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7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05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8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08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22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5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99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8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4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0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8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6-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4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1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7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71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00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94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19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81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7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9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0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23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7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2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158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8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40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98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6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15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99b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7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0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06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0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7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307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55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5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8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5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30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23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3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37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0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2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46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81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5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0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6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3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68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8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7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4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629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36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68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6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62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3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9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7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2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2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7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5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2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23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09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7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2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074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0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85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67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07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4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1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35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0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8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6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32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79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2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3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3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2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25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9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9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86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2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84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3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8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6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58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074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02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5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9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07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3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7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4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3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5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4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9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3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6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9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c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7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9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0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4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39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8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2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9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3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3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46b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7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6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4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0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6-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6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6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85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6a-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56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9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1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6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1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744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3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3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6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3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74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d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7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3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8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26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0e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2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6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3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5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4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770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3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4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629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4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90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9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62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6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6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9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novel_mir13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7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hr1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2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0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3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3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84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6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5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9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58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6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2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0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3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09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3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4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7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6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0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93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9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34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15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6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0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4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16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4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7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9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5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1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2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1a-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9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4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80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6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3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63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9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4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8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6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7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2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5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50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3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5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4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1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5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25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0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6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5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2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94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6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9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3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94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0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9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6a-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4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6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8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46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1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1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1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20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2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4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2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744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1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6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8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74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2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0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9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0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3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2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180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7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5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8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6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18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0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6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6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5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8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50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1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3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6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0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7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4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7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6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8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0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9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6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73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9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5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9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7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3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3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0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4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8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5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8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1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664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4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7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66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1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6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15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2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8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1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76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4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57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7-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7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1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5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6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7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8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4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1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8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03b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2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3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2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6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9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novel_mir6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6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7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hr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529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52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7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5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6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7-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73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3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6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1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6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7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28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9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3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2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6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5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1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0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8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3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34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3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3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7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6b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664a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1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3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7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66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5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4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4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7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50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1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8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83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1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8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0e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0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2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7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7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70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7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5b-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2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85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7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2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8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e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3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6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4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4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0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4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5b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8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45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5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2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4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9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83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8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7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34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7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8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3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20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7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3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2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novel_mir78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hr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684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2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82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6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1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7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3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50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67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3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9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67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let-7e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3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8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7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58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03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50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5b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4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8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78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7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625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7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4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62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50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00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50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32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7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2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0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1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3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92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7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93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6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9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92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732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2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306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3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9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306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0c-1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7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273f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7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27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9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9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9a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9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7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8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5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3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3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32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3b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8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23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2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79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7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98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5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0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93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5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5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93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98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let-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39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8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4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3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1b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7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novel_mir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hr7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40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4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81b-5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81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50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500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82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7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4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78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6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378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155-3p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155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442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4429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78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378f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undef</w:t>
            </w:r>
          </w:p>
        </w:tc>
      </w:tr>
      <w:tr>
        <w:trPr>
          <w:trHeight w:val="283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novel_mir5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chr4</w:t>
            </w:r>
          </w:p>
        </w:tc>
      </w:tr>
      <w:tr>
        <w:trPr>
          <w:trHeight w:val="283" w:hRule="atLeast"/>
        </w:trPr>
        <w:tc>
          <w:tcPr>
            <w:tcW w:w="2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hsa-miR-6131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kern w:val="0"/>
                <w:sz w:val="24"/>
                <w:szCs w:val="24"/>
                <w:lang w:bidi="ar"/>
              </w:rPr>
              <w:t>mir-6131</w:t>
            </w:r>
          </w:p>
        </w:tc>
      </w:tr>
    </w:tbl>
    <w:p>
      <w:pPr>
        <w:pStyle w:val="Normal"/>
        <w:rPr>
          <w:rFonts w:ascii="Book Antiqua" w:hAnsi="Book Antiqua" w:cs="Book Antiqua"/>
          <w:b w:val="false"/>
          <w:b w:val="false"/>
          <w:bCs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Book Antiqua" w:ascii="Book Antiqua" w:hAnsi="Book Antiqua"/>
          <w:b w:val="false"/>
          <w:bCs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rPr>
          <w:rFonts w:ascii="Book Antiqua" w:hAnsi="Book Antiqua" w:cs="Book Antiqua"/>
          <w:b/>
          <w:b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Book Antiqua" w:ascii="Book Antiqua" w:hAnsi="Book Antiqua"/>
          <w:b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499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ourier New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  <w:font w:name="BEOHB H+ Gulliver RM">
    <w:altName w:val="宋体"/>
    <w:charset w:val="86"/>
    <w:family w:val="roman"/>
    <w:pitch w:val="default"/>
  </w:font>
  <w:font w:name="Book Antiqua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21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Courier New" w:hAnsi="Courier New" w:eastAsia="宋体" w:cs="Courier New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Courier New" w:hAnsi="Courier New" w:eastAsia="宋体" w:cs="Courier New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Courier New" w:hAnsi="Courier New" w:eastAsia="宋体" w:cs="Courier New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EndnoteCharacters">
    <w:name w:val="Endnote Characters"/>
    <w:basedOn w:val="Style11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2">
    <w:name w:val="纯文本"/>
    <w:basedOn w:val="Normal"/>
    <w:qFormat/>
    <w:pPr/>
    <w:rPr>
      <w:rFonts w:ascii="宋体" w:hAnsi="宋体" w:cs="Courier New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00000000000000000000000000000010">
    <w:name w:val="_00000000-0000-0000-0000-000000000010_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auto"/>
      <w:sz w:val="24"/>
      <w:szCs w:val="22"/>
      <w:lang w:val="en-US" w:eastAsia="zh-CN" w:bidi="hi-I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EOHB H+ Gulliver RM;宋体" w:hAnsi="BEOHB H+ Gulliver RM;宋体" w:eastAsia="BEOHB H+ Gulliver RM;宋体" w:cs="BEOHB H+ Gulliver RM;宋体"/>
      <w:color w:val="00000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07:25:00Z</dcterms:created>
  <dc:creator>lh525</dc:creator>
  <dc:description/>
  <dc:language>en-US</dc:language>
  <cp:lastModifiedBy>lh525</cp:lastModifiedBy>
  <dcterms:modified xsi:type="dcterms:W3CDTF">2018-10-20T12:45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